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CD662" w14:textId="69635C85" w:rsidR="0074466C" w:rsidRPr="0074466C" w:rsidRDefault="0074466C" w:rsidP="0074466C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GB"/>
        </w:rPr>
      </w:pPr>
      <w:r w:rsidRPr="0074466C">
        <w:rPr>
          <w:rFonts w:ascii="Times New Roman" w:eastAsia="Times New Roman" w:hAnsi="Times New Roman" w:cs="Times New Roman"/>
          <w:b/>
          <w:color w:val="000000"/>
          <w:sz w:val="36"/>
          <w:szCs w:val="36"/>
          <w:lang w:val="en-GB"/>
        </w:rPr>
        <w:t>Supporting Information</w:t>
      </w:r>
    </w:p>
    <w:p w14:paraId="3E748381" w14:textId="77777777" w:rsidR="0074466C" w:rsidRDefault="0074466C" w:rsidP="0074466C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/>
        </w:rPr>
      </w:pPr>
    </w:p>
    <w:p w14:paraId="40935847" w14:textId="6C9DAC27" w:rsidR="0074466C" w:rsidRPr="0074466C" w:rsidRDefault="0074466C" w:rsidP="0074466C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/>
        </w:rPr>
      </w:pPr>
      <w:r w:rsidRPr="0074466C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/>
        </w:rPr>
        <w:t xml:space="preserve">Table </w:t>
      </w:r>
      <w:r w:rsidR="00204A0B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/>
        </w:rPr>
        <w:t>6</w:t>
      </w:r>
    </w:p>
    <w:p w14:paraId="6FAE6E23" w14:textId="77777777" w:rsidR="0074466C" w:rsidRPr="0074466C" w:rsidRDefault="0074466C" w:rsidP="0074466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4F3628">
        <w:rPr>
          <w:rFonts w:ascii="Times New Roman" w:hAnsi="Times New Roman" w:cs="Times New Roman"/>
          <w:sz w:val="24"/>
          <w:szCs w:val="24"/>
        </w:rPr>
        <w:br/>
      </w:r>
      <w:r w:rsidRPr="0074466C">
        <w:rPr>
          <w:rFonts w:ascii="Times New Roman" w:eastAsia="Times New Roman" w:hAnsi="Times New Roman" w:cs="Times New Roman"/>
          <w:color w:val="000000"/>
          <w:lang w:val="en-GB"/>
        </w:rPr>
        <w:t>Correlation between Time 1 Brief-COPE with Time point 3 Psychosocial variables- DASS-21 &amp; SWEMWBS (n= 15)</w:t>
      </w:r>
    </w:p>
    <w:tbl>
      <w:tblPr>
        <w:tblStyle w:val="TableGrid"/>
        <w:tblW w:w="8080" w:type="dxa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2548"/>
        <w:gridCol w:w="1138"/>
        <w:gridCol w:w="1134"/>
        <w:gridCol w:w="992"/>
        <w:gridCol w:w="1276"/>
        <w:gridCol w:w="992"/>
      </w:tblGrid>
      <w:tr w:rsidR="0074466C" w:rsidRPr="004F3628" w14:paraId="5B39CB32" w14:textId="77777777" w:rsidTr="001120E0">
        <w:trPr>
          <w:trHeight w:hRule="exact" w:val="370"/>
        </w:trPr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42676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42627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8833B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F38D6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451BE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0C45D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74466C" w:rsidRPr="004F3628" w14:paraId="2962FE90" w14:textId="77777777" w:rsidTr="001120E0">
        <w:trPr>
          <w:trHeight w:hRule="exact" w:val="287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53352BD6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9DF8616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27CF8F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528B6C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BB8C59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3EB34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4466C" w:rsidRPr="004F3628" w14:paraId="67079575" w14:textId="77777777" w:rsidTr="001120E0">
        <w:trPr>
          <w:trHeight w:hRule="exact" w:val="412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55CC9787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Problem-Focused Coping</w:t>
            </w:r>
          </w:p>
          <w:p w14:paraId="24DDFF3F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395C842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08AE7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DB4BB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1B4A97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968D5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9</w:t>
            </w:r>
          </w:p>
        </w:tc>
      </w:tr>
      <w:tr w:rsidR="0074466C" w:rsidRPr="004F3628" w14:paraId="76DF588A" w14:textId="77777777" w:rsidTr="001120E0">
        <w:trPr>
          <w:trHeight w:hRule="exact" w:val="249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28FDA0CB" w14:textId="77777777" w:rsidR="0074466C" w:rsidRPr="004F3628" w:rsidRDefault="0074466C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Active Coping</w:t>
            </w: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50E45D1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93400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CAC02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F918F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FE3B4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0</w:t>
            </w:r>
          </w:p>
        </w:tc>
      </w:tr>
      <w:tr w:rsidR="0074466C" w:rsidRPr="004F3628" w14:paraId="65D51021" w14:textId="77777777" w:rsidTr="001120E0">
        <w:trPr>
          <w:trHeight w:hRule="exact" w:val="29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71549267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Use of Informational Suppor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4816564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B7D6E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1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A79F1B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FA6DA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0D416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8</w:t>
            </w:r>
          </w:p>
        </w:tc>
      </w:tr>
      <w:tr w:rsidR="0074466C" w:rsidRPr="004F3628" w14:paraId="71D4A640" w14:textId="77777777" w:rsidTr="001120E0">
        <w:trPr>
          <w:trHeight w:hRule="exact" w:val="29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39D8AE69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Positive Refram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8A7C59D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4FF36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F9907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2E764A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7CB911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023</w:t>
            </w:r>
          </w:p>
        </w:tc>
      </w:tr>
      <w:tr w:rsidR="0074466C" w:rsidRPr="004F3628" w14:paraId="6D667332" w14:textId="77777777" w:rsidTr="001120E0">
        <w:trPr>
          <w:trHeight w:hRule="exact" w:val="413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05FAE6BB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Plann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572429E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26119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03AA50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99BAD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602CE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012</w:t>
            </w:r>
          </w:p>
        </w:tc>
      </w:tr>
      <w:tr w:rsidR="0074466C" w:rsidRPr="004F3628" w14:paraId="520EF5F7" w14:textId="77777777" w:rsidTr="001120E0">
        <w:trPr>
          <w:trHeight w:hRule="exact" w:val="419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0E5E479E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Emotion-Focused Cop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1EE3504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4B245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7D669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194FB7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-0.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13E397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29</w:t>
            </w:r>
          </w:p>
        </w:tc>
      </w:tr>
      <w:tr w:rsidR="0074466C" w:rsidRPr="004F3628" w14:paraId="433D6FA0" w14:textId="77777777" w:rsidTr="001120E0">
        <w:trPr>
          <w:trHeight w:hRule="exact" w:val="28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22FEE3F7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Emotional Suppor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77C4F67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EDFA2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D6330D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15475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0.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C20B6F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1</w:t>
            </w:r>
          </w:p>
        </w:tc>
      </w:tr>
      <w:tr w:rsidR="0074466C" w:rsidRPr="004F3628" w14:paraId="7E8F37B1" w14:textId="77777777" w:rsidTr="001120E0">
        <w:trPr>
          <w:trHeight w:hRule="exact" w:val="262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26F01FD9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Vent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5028FB0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F3432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92332A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1934C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-0.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C9790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00</w:t>
            </w:r>
          </w:p>
        </w:tc>
      </w:tr>
      <w:tr w:rsidR="0074466C" w:rsidRPr="004F3628" w14:paraId="3CE61681" w14:textId="77777777" w:rsidTr="001120E0">
        <w:trPr>
          <w:trHeight w:hRule="exact" w:val="28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57586CF9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Humo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659670B" w14:textId="77777777" w:rsidR="0074466C" w:rsidRPr="004F3628" w:rsidRDefault="0074466C" w:rsidP="001120E0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    -0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301FD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001D73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76BD1C" w14:textId="77777777" w:rsidR="0074466C" w:rsidRPr="004F3628" w:rsidRDefault="0074466C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 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41D070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0</w:t>
            </w:r>
          </w:p>
        </w:tc>
      </w:tr>
      <w:tr w:rsidR="0074466C" w:rsidRPr="004F3628" w14:paraId="1C035A3E" w14:textId="77777777" w:rsidTr="001120E0">
        <w:trPr>
          <w:trHeight w:hRule="exact" w:val="28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61FA2715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Acceptance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4BA30C3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ED8468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FD3BEA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F020FA" w14:textId="77777777" w:rsidR="0074466C" w:rsidRPr="004F3628" w:rsidRDefault="0074466C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 0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2DEDAA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5</w:t>
            </w:r>
          </w:p>
        </w:tc>
      </w:tr>
      <w:tr w:rsidR="0074466C" w:rsidRPr="004F3628" w14:paraId="2C3ACECC" w14:textId="77777777" w:rsidTr="001120E0">
        <w:trPr>
          <w:trHeight w:hRule="exact" w:val="28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47A9BAF0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Relig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5756ECA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820EA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36934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67D293" w14:textId="77777777" w:rsidR="0074466C" w:rsidRPr="004F3628" w:rsidRDefault="0074466C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-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60D58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7</w:t>
            </w:r>
          </w:p>
        </w:tc>
      </w:tr>
      <w:tr w:rsidR="0074466C" w:rsidRPr="004F3628" w14:paraId="037286FA" w14:textId="77777777" w:rsidTr="001120E0">
        <w:trPr>
          <w:trHeight w:hRule="exact" w:val="42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671C3C2D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Self-blam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13D82E8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3E215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0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953DBC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6E23C0" w14:textId="77777777" w:rsidR="0074466C" w:rsidRPr="004F3628" w:rsidRDefault="0074466C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-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5E370B" w14:textId="77777777" w:rsidR="0074466C" w:rsidRPr="004F3628" w:rsidRDefault="0074466C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-0.442</w:t>
            </w:r>
          </w:p>
        </w:tc>
      </w:tr>
      <w:tr w:rsidR="0074466C" w:rsidRPr="004F3628" w14:paraId="2727B881" w14:textId="77777777" w:rsidTr="001120E0">
        <w:trPr>
          <w:trHeight w:hRule="exact" w:val="42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5BB0E076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Avoidant Cop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B9FFF30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D92A1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BEFB31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B72BF7" w14:textId="77777777" w:rsidR="0074466C" w:rsidRPr="004F3628" w:rsidRDefault="0074466C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-0.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1E802B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5</w:t>
            </w:r>
          </w:p>
        </w:tc>
      </w:tr>
      <w:tr w:rsidR="0074466C" w:rsidRPr="004F3628" w14:paraId="4A7F628A" w14:textId="77777777" w:rsidTr="001120E0">
        <w:trPr>
          <w:trHeight w:hRule="exact" w:val="27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39DE0042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Self-distrac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4BCC430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F219B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790BAD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C1D9EC" w14:textId="77777777" w:rsidR="0074466C" w:rsidRPr="004F3628" w:rsidRDefault="0074466C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-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D1DFB0" w14:textId="77777777" w:rsidR="0074466C" w:rsidRPr="004F3628" w:rsidRDefault="0074466C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-0.105</w:t>
            </w:r>
          </w:p>
        </w:tc>
      </w:tr>
      <w:tr w:rsidR="0074466C" w:rsidRPr="004F3628" w14:paraId="3E92C421" w14:textId="77777777" w:rsidTr="001120E0">
        <w:trPr>
          <w:trHeight w:hRule="exact" w:val="293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13F42EDD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Denia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9B688E3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E3393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D5057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FFED74" w14:textId="77777777" w:rsidR="0074466C" w:rsidRPr="004F3628" w:rsidRDefault="0074466C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-0.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45386F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30</w:t>
            </w:r>
          </w:p>
        </w:tc>
      </w:tr>
      <w:tr w:rsidR="0074466C" w:rsidRPr="004F3628" w14:paraId="5B59FD61" w14:textId="77777777" w:rsidTr="001120E0">
        <w:trPr>
          <w:trHeight w:hRule="exact" w:val="283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1F7AFC9C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Substance us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C399F40" w14:textId="77777777" w:rsidR="0074466C" w:rsidRPr="004F3628" w:rsidRDefault="0074466C" w:rsidP="001120E0">
            <w:pPr>
              <w:spacing w:line="480" w:lineRule="auto"/>
              <w:ind w:left="45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F2507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C6206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949E8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053F4B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4466C" w:rsidRPr="004F3628" w14:paraId="143033D4" w14:textId="77777777" w:rsidTr="001120E0">
        <w:trPr>
          <w:trHeight w:hRule="exact" w:val="287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265A69FA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Behavioral Disengagem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5A05955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016F4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D58E4" w14:textId="77777777" w:rsidR="0074466C" w:rsidRPr="004F3628" w:rsidRDefault="0074466C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-0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D82342" w14:textId="77777777" w:rsidR="0074466C" w:rsidRPr="004F3628" w:rsidRDefault="0074466C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     -0.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D5B31" w14:textId="77777777" w:rsidR="0074466C" w:rsidRPr="004F3628" w:rsidRDefault="0074466C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-0.087</w:t>
            </w:r>
          </w:p>
        </w:tc>
      </w:tr>
      <w:tr w:rsidR="0074466C" w:rsidRPr="004F3628" w14:paraId="585F9502" w14:textId="77777777" w:rsidTr="001120E0">
        <w:trPr>
          <w:trHeight w:hRule="exact" w:val="18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411B5E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3A657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10C22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B347D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98BD5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lightGray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63DD9" w14:textId="77777777" w:rsidR="0074466C" w:rsidRPr="004F3628" w:rsidRDefault="0074466C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lightGray"/>
                <w:lang w:val="en-US"/>
              </w:rPr>
            </w:pPr>
          </w:p>
        </w:tc>
      </w:tr>
    </w:tbl>
    <w:p w14:paraId="65E44C22" w14:textId="77777777" w:rsidR="0074466C" w:rsidRPr="004F3628" w:rsidRDefault="0074466C" w:rsidP="0074466C">
      <w:pPr>
        <w:rPr>
          <w:rFonts w:ascii="Times New Roman" w:hAnsi="Times New Roman" w:cs="Times New Roman"/>
          <w:sz w:val="18"/>
        </w:rPr>
      </w:pPr>
      <w:r w:rsidRPr="004F3628">
        <w:rPr>
          <w:rFonts w:ascii="Times New Roman" w:hAnsi="Times New Roman" w:cs="Times New Roman"/>
          <w:sz w:val="18"/>
        </w:rPr>
        <w:t>1: DASS-21 Depression; 2: DASS-21 Anxiety; 3: DASS-21 Stress; 4: SWEMWBS level of well-being, 5: Perceived Cohesion Scale. Reported correlation is significant at the *p&lt;0.017 level.</w:t>
      </w:r>
    </w:p>
    <w:p w14:paraId="2E7DF76E" w14:textId="77777777" w:rsidR="00610951" w:rsidRDefault="00610951"/>
    <w:sectPr w:rsidR="00610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66C"/>
    <w:rsid w:val="00204A0B"/>
    <w:rsid w:val="003B4D7F"/>
    <w:rsid w:val="00610951"/>
    <w:rsid w:val="0074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59848"/>
  <w15:chartTrackingRefBased/>
  <w15:docId w15:val="{A52D8077-8415-4B1C-AEF2-AB079BF19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66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66C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lim</dc:creator>
  <cp:keywords/>
  <dc:description/>
  <cp:lastModifiedBy>madeline lim</cp:lastModifiedBy>
  <cp:revision>2</cp:revision>
  <dcterms:created xsi:type="dcterms:W3CDTF">2024-01-17T02:32:00Z</dcterms:created>
  <dcterms:modified xsi:type="dcterms:W3CDTF">2024-01-17T02:32:00Z</dcterms:modified>
</cp:coreProperties>
</file>